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9E2E5" w14:textId="5689FB18" w:rsidR="004D0441" w:rsidRPr="00BC55E6" w:rsidRDefault="004D0441" w:rsidP="004B6F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55E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BC55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C55E6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</w:p>
    <w:p w14:paraId="19DB674E" w14:textId="2D223D02" w:rsidR="004B6FF1" w:rsidRPr="004B6FF1" w:rsidRDefault="004B6FF1" w:rsidP="004B6F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B6FF1">
        <w:rPr>
          <w:rFonts w:ascii="Times New Roman" w:hAnsi="Times New Roman" w:cs="Times New Roman"/>
          <w:sz w:val="24"/>
          <w:szCs w:val="24"/>
        </w:rPr>
        <w:t xml:space="preserve">Table </w:t>
      </w:r>
      <w:r w:rsidR="004D0441">
        <w:rPr>
          <w:rFonts w:ascii="Times New Roman" w:hAnsi="Times New Roman" w:cs="Times New Roman" w:hint="eastAsia"/>
          <w:sz w:val="24"/>
          <w:szCs w:val="24"/>
        </w:rPr>
        <w:t>S</w:t>
      </w:r>
      <w:r w:rsidRPr="004B6FF1">
        <w:rPr>
          <w:rFonts w:ascii="Times New Roman" w:hAnsi="Times New Roman" w:cs="Times New Roman"/>
          <w:sz w:val="24"/>
          <w:szCs w:val="24"/>
        </w:rPr>
        <w:t>1</w:t>
      </w:r>
      <w:r w:rsidR="00FC2439">
        <w:rPr>
          <w:rFonts w:ascii="Times New Roman" w:hAnsi="Times New Roman" w:cs="Times New Roman"/>
          <w:sz w:val="24"/>
          <w:szCs w:val="24"/>
        </w:rPr>
        <w:t xml:space="preserve"> </w:t>
      </w:r>
      <w:r w:rsidR="00FC2439" w:rsidRPr="00905DA7">
        <w:rPr>
          <w:rFonts w:ascii="Times New Roman" w:hAnsi="Times New Roman" w:cs="Times New Roman"/>
          <w:sz w:val="24"/>
          <w:szCs w:val="24"/>
        </w:rPr>
        <w:t>Ma</w:t>
      </w:r>
      <w:r w:rsidR="00FC2439">
        <w:rPr>
          <w:rFonts w:ascii="Times New Roman" w:hAnsi="Times New Roman" w:cs="Times New Roman"/>
          <w:sz w:val="24"/>
          <w:szCs w:val="24"/>
        </w:rPr>
        <w:t>ss spectra results</w:t>
      </w:r>
    </w:p>
    <w:tbl>
      <w:tblPr>
        <w:tblStyle w:val="a8"/>
        <w:tblW w:w="10079" w:type="dxa"/>
        <w:tblInd w:w="-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9"/>
        <w:gridCol w:w="7938"/>
        <w:gridCol w:w="992"/>
      </w:tblGrid>
      <w:tr w:rsidR="004B6FF1" w:rsidRPr="004B6FF1" w14:paraId="466BA6E1" w14:textId="77777777" w:rsidTr="00615A4B">
        <w:trPr>
          <w:trHeight w:val="255"/>
        </w:trPr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16CF44" w14:textId="72A5FFAC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1A1276" w14:textId="77777777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pt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2F989" w14:textId="77777777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4B6FF1" w:rsidRPr="004B6FF1" w14:paraId="44FF6202" w14:textId="77777777" w:rsidTr="00615A4B">
        <w:trPr>
          <w:trHeight w:val="255"/>
        </w:trPr>
        <w:tc>
          <w:tcPr>
            <w:tcW w:w="114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AEDE2BA" w14:textId="77777777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noWrap/>
            <w:hideMark/>
          </w:tcPr>
          <w:p w14:paraId="031FBD03" w14:textId="77777777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ATP1A1 Isoform Long of Sodium/potassium-transporting ATPase subunit alpha-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3A2BB7B" w14:textId="77777777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3.46E-10</w:t>
            </w:r>
          </w:p>
        </w:tc>
      </w:tr>
      <w:tr w:rsidR="004B6FF1" w:rsidRPr="004B6FF1" w14:paraId="0DD50DC6" w14:textId="77777777" w:rsidTr="00615A4B">
        <w:trPr>
          <w:trHeight w:val="255"/>
        </w:trPr>
        <w:tc>
          <w:tcPr>
            <w:tcW w:w="1149" w:type="dxa"/>
            <w:vMerge/>
            <w:hideMark/>
          </w:tcPr>
          <w:p w14:paraId="145FCF1B" w14:textId="77777777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8" w:type="dxa"/>
            <w:noWrap/>
            <w:hideMark/>
          </w:tcPr>
          <w:p w14:paraId="3A98F342" w14:textId="77777777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ATP1A2 Sodium/potassium-transporting ATPase subunit alpha-2</w:t>
            </w:r>
          </w:p>
        </w:tc>
        <w:tc>
          <w:tcPr>
            <w:tcW w:w="992" w:type="dxa"/>
            <w:noWrap/>
            <w:hideMark/>
          </w:tcPr>
          <w:p w14:paraId="18B90A83" w14:textId="77777777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5.08E-11</w:t>
            </w:r>
          </w:p>
        </w:tc>
      </w:tr>
      <w:tr w:rsidR="004B6FF1" w:rsidRPr="004B6FF1" w14:paraId="7598C361" w14:textId="77777777" w:rsidTr="00615A4B">
        <w:trPr>
          <w:trHeight w:val="255"/>
        </w:trPr>
        <w:tc>
          <w:tcPr>
            <w:tcW w:w="1149" w:type="dxa"/>
            <w:vMerge/>
            <w:hideMark/>
          </w:tcPr>
          <w:p w14:paraId="417E11AA" w14:textId="77777777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4018743"/>
          </w:p>
        </w:tc>
        <w:tc>
          <w:tcPr>
            <w:tcW w:w="7938" w:type="dxa"/>
            <w:noWrap/>
            <w:hideMark/>
          </w:tcPr>
          <w:p w14:paraId="1C786B18" w14:textId="77777777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ATP1B1 Isoform 1 of Sodium/potassium-transporting ATPase subunit beta-1</w:t>
            </w:r>
          </w:p>
        </w:tc>
        <w:tc>
          <w:tcPr>
            <w:tcW w:w="992" w:type="dxa"/>
            <w:noWrap/>
            <w:hideMark/>
          </w:tcPr>
          <w:p w14:paraId="52B1445F" w14:textId="400B6E9B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4B6FF1" w:rsidRPr="004B6FF1" w14:paraId="0993F041" w14:textId="77777777" w:rsidTr="00615A4B">
        <w:trPr>
          <w:trHeight w:val="255"/>
        </w:trPr>
        <w:tc>
          <w:tcPr>
            <w:tcW w:w="1149" w:type="dxa"/>
            <w:vMerge/>
            <w:hideMark/>
          </w:tcPr>
          <w:p w14:paraId="008C5C66" w14:textId="77777777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8" w:type="dxa"/>
            <w:noWrap/>
            <w:hideMark/>
          </w:tcPr>
          <w:p w14:paraId="23C167C8" w14:textId="77777777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ATP5A1 ATP synthase subunit alpha, mitochondrial</w:t>
            </w:r>
          </w:p>
        </w:tc>
        <w:tc>
          <w:tcPr>
            <w:tcW w:w="992" w:type="dxa"/>
            <w:noWrap/>
            <w:hideMark/>
          </w:tcPr>
          <w:p w14:paraId="4DB73C5F" w14:textId="0CC9AA93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E26D1C"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4B6FF1" w:rsidRPr="004B6FF1" w14:paraId="69948739" w14:textId="77777777" w:rsidTr="00615A4B">
        <w:trPr>
          <w:trHeight w:val="255"/>
        </w:trPr>
        <w:tc>
          <w:tcPr>
            <w:tcW w:w="1149" w:type="dxa"/>
            <w:vMerge w:val="restart"/>
            <w:noWrap/>
            <w:hideMark/>
          </w:tcPr>
          <w:p w14:paraId="0B74A06B" w14:textId="77777777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Transferase</w:t>
            </w:r>
          </w:p>
        </w:tc>
        <w:tc>
          <w:tcPr>
            <w:tcW w:w="7938" w:type="dxa"/>
            <w:noWrap/>
            <w:hideMark/>
          </w:tcPr>
          <w:p w14:paraId="143AE232" w14:textId="77777777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GALNT6 Polypeptide N-acetylgalactosaminyltransferase 6</w:t>
            </w:r>
          </w:p>
        </w:tc>
        <w:tc>
          <w:tcPr>
            <w:tcW w:w="992" w:type="dxa"/>
            <w:noWrap/>
            <w:hideMark/>
          </w:tcPr>
          <w:p w14:paraId="320449EB" w14:textId="2B249441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E26D1C"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4B6FF1" w:rsidRPr="004B6FF1" w14:paraId="5F2A7FFC" w14:textId="77777777" w:rsidTr="00615A4B">
        <w:trPr>
          <w:trHeight w:val="255"/>
        </w:trPr>
        <w:tc>
          <w:tcPr>
            <w:tcW w:w="1149" w:type="dxa"/>
            <w:vMerge/>
            <w:hideMark/>
          </w:tcPr>
          <w:p w14:paraId="02148129" w14:textId="77777777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8" w:type="dxa"/>
            <w:noWrap/>
            <w:hideMark/>
          </w:tcPr>
          <w:p w14:paraId="67ABA123" w14:textId="77777777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RPN1 Dolichyl-diphosphooligosaccharide--protein glycosyltransferase subunit 1 precursor</w:t>
            </w:r>
          </w:p>
        </w:tc>
        <w:tc>
          <w:tcPr>
            <w:tcW w:w="992" w:type="dxa"/>
            <w:noWrap/>
            <w:hideMark/>
          </w:tcPr>
          <w:p w14:paraId="3E51B21B" w14:textId="3738DBC3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E26D1C"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4B6FF1" w:rsidRPr="004B6FF1" w14:paraId="604F8B19" w14:textId="77777777" w:rsidTr="00615A4B">
        <w:trPr>
          <w:trHeight w:val="255"/>
        </w:trPr>
        <w:tc>
          <w:tcPr>
            <w:tcW w:w="1149" w:type="dxa"/>
            <w:vMerge/>
            <w:hideMark/>
          </w:tcPr>
          <w:p w14:paraId="7C7CE001" w14:textId="77777777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8" w:type="dxa"/>
            <w:noWrap/>
            <w:hideMark/>
          </w:tcPr>
          <w:p w14:paraId="5DAA710F" w14:textId="77777777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B3GNT2 Isoform 2 of UDP-</w:t>
            </w:r>
            <w:proofErr w:type="gramStart"/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lcNAc:betaGal</w:t>
            </w:r>
            <w:proofErr w:type="gramEnd"/>
            <w:r w:rsidRPr="00EA10CC">
              <w:rPr>
                <w:rFonts w:ascii="Times New Roman" w:hAnsi="Times New Roman" w:cs="Times New Roman"/>
                <w:sz w:val="20"/>
                <w:szCs w:val="20"/>
              </w:rPr>
              <w:t xml:space="preserve"> beta-1,3-N-acetylglucosaminyltransferase 2</w:t>
            </w:r>
          </w:p>
        </w:tc>
        <w:tc>
          <w:tcPr>
            <w:tcW w:w="992" w:type="dxa"/>
            <w:noWrap/>
            <w:hideMark/>
          </w:tcPr>
          <w:p w14:paraId="6EC03F76" w14:textId="40F48971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E26D1C"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4B6FF1" w:rsidRPr="004B6FF1" w14:paraId="5E7A308E" w14:textId="77777777" w:rsidTr="00615A4B">
        <w:trPr>
          <w:trHeight w:val="255"/>
        </w:trPr>
        <w:tc>
          <w:tcPr>
            <w:tcW w:w="1149" w:type="dxa"/>
            <w:vMerge/>
            <w:hideMark/>
          </w:tcPr>
          <w:p w14:paraId="66983A63" w14:textId="77777777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8" w:type="dxa"/>
            <w:noWrap/>
            <w:hideMark/>
          </w:tcPr>
          <w:p w14:paraId="7904CEEA" w14:textId="77777777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RPN2 Dolichyl-diphosphooligosaccharide--protein glycosyltransferase subunit 2</w:t>
            </w:r>
          </w:p>
        </w:tc>
        <w:tc>
          <w:tcPr>
            <w:tcW w:w="992" w:type="dxa"/>
            <w:noWrap/>
            <w:hideMark/>
          </w:tcPr>
          <w:p w14:paraId="4882D6E0" w14:textId="6259C60C" w:rsidR="004B6FF1" w:rsidRPr="00EA10CC" w:rsidRDefault="004B6FF1" w:rsidP="004B6F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E26D1C"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bookmarkEnd w:id="0"/>
      <w:tr w:rsidR="00E26D1C" w:rsidRPr="004B6FF1" w14:paraId="5C9787C3" w14:textId="77777777" w:rsidTr="00615A4B">
        <w:trPr>
          <w:trHeight w:val="255"/>
        </w:trPr>
        <w:tc>
          <w:tcPr>
            <w:tcW w:w="1149" w:type="dxa"/>
            <w:vMerge/>
            <w:hideMark/>
          </w:tcPr>
          <w:p w14:paraId="10A5A7FB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8" w:type="dxa"/>
            <w:noWrap/>
            <w:hideMark/>
          </w:tcPr>
          <w:p w14:paraId="3E2A0D58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FUT8 Isoform 1 of Alpha-(1,6)-fucosyltransferase</w:t>
            </w:r>
          </w:p>
        </w:tc>
        <w:tc>
          <w:tcPr>
            <w:tcW w:w="992" w:type="dxa"/>
            <w:noWrap/>
            <w:hideMark/>
          </w:tcPr>
          <w:p w14:paraId="6E4EB58B" w14:textId="4A3084A8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3FA06068" w14:textId="77777777" w:rsidTr="00615A4B">
        <w:trPr>
          <w:trHeight w:val="255"/>
        </w:trPr>
        <w:tc>
          <w:tcPr>
            <w:tcW w:w="1149" w:type="dxa"/>
            <w:vMerge/>
            <w:hideMark/>
          </w:tcPr>
          <w:p w14:paraId="3C401DD4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8" w:type="dxa"/>
            <w:noWrap/>
            <w:hideMark/>
          </w:tcPr>
          <w:p w14:paraId="02C52DA1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B4GALT5 Beta-1,4-galactosyltransferase 5</w:t>
            </w:r>
          </w:p>
        </w:tc>
        <w:tc>
          <w:tcPr>
            <w:tcW w:w="992" w:type="dxa"/>
            <w:noWrap/>
            <w:hideMark/>
          </w:tcPr>
          <w:p w14:paraId="61742445" w14:textId="2D706C0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53FED6C6" w14:textId="77777777" w:rsidTr="00615A4B">
        <w:trPr>
          <w:trHeight w:val="255"/>
        </w:trPr>
        <w:tc>
          <w:tcPr>
            <w:tcW w:w="1149" w:type="dxa"/>
            <w:vMerge w:val="restart"/>
            <w:noWrap/>
            <w:hideMark/>
          </w:tcPr>
          <w:p w14:paraId="069F517F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7938" w:type="dxa"/>
            <w:noWrap/>
            <w:hideMark/>
          </w:tcPr>
          <w:p w14:paraId="29063534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M6PR Cation-dependent mannose-6-phosphate receptor</w:t>
            </w:r>
          </w:p>
        </w:tc>
        <w:tc>
          <w:tcPr>
            <w:tcW w:w="992" w:type="dxa"/>
            <w:noWrap/>
            <w:hideMark/>
          </w:tcPr>
          <w:p w14:paraId="6E33CAFA" w14:textId="3BB2504C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2CE7F9BB" w14:textId="77777777" w:rsidTr="00615A4B">
        <w:trPr>
          <w:trHeight w:val="255"/>
        </w:trPr>
        <w:tc>
          <w:tcPr>
            <w:tcW w:w="1149" w:type="dxa"/>
            <w:vMerge/>
            <w:hideMark/>
          </w:tcPr>
          <w:p w14:paraId="728250CE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8" w:type="dxa"/>
            <w:noWrap/>
            <w:hideMark/>
          </w:tcPr>
          <w:p w14:paraId="0C62D7BD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GRB10 Isoform 3 of Growth factor receptor-bound protein 10</w:t>
            </w:r>
          </w:p>
        </w:tc>
        <w:tc>
          <w:tcPr>
            <w:tcW w:w="992" w:type="dxa"/>
            <w:noWrap/>
            <w:hideMark/>
          </w:tcPr>
          <w:p w14:paraId="46FB2C86" w14:textId="40390461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65B1102F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5A6447BC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5420D81A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CNP Isoform CNPI of 2',3'-cyclic-nucleotide 3'-phosphodiesterase</w:t>
            </w:r>
          </w:p>
        </w:tc>
        <w:tc>
          <w:tcPr>
            <w:tcW w:w="992" w:type="dxa"/>
            <w:noWrap/>
            <w:hideMark/>
          </w:tcPr>
          <w:p w14:paraId="0B0F515D" w14:textId="06F99A18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4EACB307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54C6CC24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69925E96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PLD3 Phospholipase D3</w:t>
            </w:r>
          </w:p>
        </w:tc>
        <w:tc>
          <w:tcPr>
            <w:tcW w:w="992" w:type="dxa"/>
            <w:noWrap/>
            <w:hideMark/>
          </w:tcPr>
          <w:p w14:paraId="2F4394B5" w14:textId="02E54AFA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740CA0C3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525CF420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530E4EA2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HS2ST1 Isoform 2 of Heparan sulfate 2-O-sulfotransferase 1</w:t>
            </w:r>
          </w:p>
        </w:tc>
        <w:tc>
          <w:tcPr>
            <w:tcW w:w="992" w:type="dxa"/>
            <w:noWrap/>
            <w:hideMark/>
          </w:tcPr>
          <w:p w14:paraId="66EB82FA" w14:textId="515CA14C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7D9A1969" w14:textId="77777777" w:rsidTr="00615A4B">
        <w:trPr>
          <w:trHeight w:val="255"/>
        </w:trPr>
        <w:tc>
          <w:tcPr>
            <w:tcW w:w="1149" w:type="dxa"/>
            <w:vMerge w:val="restart"/>
            <w:noWrap/>
            <w:hideMark/>
          </w:tcPr>
          <w:p w14:paraId="238040EB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Transporter</w:t>
            </w:r>
          </w:p>
        </w:tc>
        <w:tc>
          <w:tcPr>
            <w:tcW w:w="7938" w:type="dxa"/>
            <w:noWrap/>
            <w:hideMark/>
          </w:tcPr>
          <w:p w14:paraId="0A473664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SLC3A</w:t>
            </w:r>
            <w:proofErr w:type="gramStart"/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2;LOC</w:t>
            </w:r>
            <w:proofErr w:type="gramEnd"/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442497 Isoform 2 of 4F2 cell-surface antigen heavy chain</w:t>
            </w:r>
          </w:p>
        </w:tc>
        <w:tc>
          <w:tcPr>
            <w:tcW w:w="992" w:type="dxa"/>
            <w:noWrap/>
            <w:hideMark/>
          </w:tcPr>
          <w:p w14:paraId="68FE4496" w14:textId="7046B74D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155BF302" w14:textId="77777777" w:rsidTr="00615A4B">
        <w:trPr>
          <w:trHeight w:val="255"/>
        </w:trPr>
        <w:tc>
          <w:tcPr>
            <w:tcW w:w="1149" w:type="dxa"/>
            <w:vMerge/>
            <w:hideMark/>
          </w:tcPr>
          <w:p w14:paraId="1BCDD911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8" w:type="dxa"/>
            <w:noWrap/>
            <w:hideMark/>
          </w:tcPr>
          <w:p w14:paraId="430D27D5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 xml:space="preserve">Gene_Symbol=SLC1A5 Neutral amino acid transporter </w:t>
            </w:r>
            <w:proofErr w:type="gramStart"/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B(</w:t>
            </w:r>
            <w:proofErr w:type="gramEnd"/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992" w:type="dxa"/>
            <w:noWrap/>
            <w:hideMark/>
          </w:tcPr>
          <w:p w14:paraId="6ABDFB3B" w14:textId="789F749E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3C64E419" w14:textId="77777777" w:rsidTr="00615A4B">
        <w:trPr>
          <w:trHeight w:val="255"/>
        </w:trPr>
        <w:tc>
          <w:tcPr>
            <w:tcW w:w="1149" w:type="dxa"/>
            <w:vMerge/>
            <w:hideMark/>
          </w:tcPr>
          <w:p w14:paraId="03864EC6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8" w:type="dxa"/>
            <w:noWrap/>
            <w:hideMark/>
          </w:tcPr>
          <w:p w14:paraId="5288BA80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SLC2A1 Solute carrier family 2, facilitated glucose transporter member 1</w:t>
            </w:r>
          </w:p>
        </w:tc>
        <w:tc>
          <w:tcPr>
            <w:tcW w:w="992" w:type="dxa"/>
            <w:noWrap/>
            <w:hideMark/>
          </w:tcPr>
          <w:p w14:paraId="62679FA8" w14:textId="621D7CB9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1F1C49E8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058F546C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Integrin</w:t>
            </w:r>
          </w:p>
        </w:tc>
        <w:tc>
          <w:tcPr>
            <w:tcW w:w="7938" w:type="dxa"/>
            <w:noWrap/>
            <w:hideMark/>
          </w:tcPr>
          <w:p w14:paraId="66A675B2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ITGA6 Isoform Alpha-6X1X2B of Integrin alpha-6</w:t>
            </w:r>
          </w:p>
        </w:tc>
        <w:tc>
          <w:tcPr>
            <w:tcW w:w="992" w:type="dxa"/>
            <w:noWrap/>
            <w:hideMark/>
          </w:tcPr>
          <w:p w14:paraId="1AFE0BED" w14:textId="53E557C6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724B0EE8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1B4C15B6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Adhension</w:t>
            </w:r>
          </w:p>
        </w:tc>
        <w:tc>
          <w:tcPr>
            <w:tcW w:w="7938" w:type="dxa"/>
            <w:noWrap/>
            <w:hideMark/>
          </w:tcPr>
          <w:p w14:paraId="50E9A515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ICAM1 Intercellular adhesion molecule 1</w:t>
            </w:r>
          </w:p>
        </w:tc>
        <w:tc>
          <w:tcPr>
            <w:tcW w:w="992" w:type="dxa"/>
            <w:noWrap/>
            <w:hideMark/>
          </w:tcPr>
          <w:p w14:paraId="2E6EF8C9" w14:textId="66CBA784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208FB6B7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4487DCF5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Cadherin</w:t>
            </w:r>
          </w:p>
        </w:tc>
        <w:tc>
          <w:tcPr>
            <w:tcW w:w="7938" w:type="dxa"/>
            <w:noWrap/>
            <w:hideMark/>
          </w:tcPr>
          <w:p w14:paraId="2B347474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CDH4 Cadherin-4</w:t>
            </w:r>
          </w:p>
        </w:tc>
        <w:tc>
          <w:tcPr>
            <w:tcW w:w="992" w:type="dxa"/>
            <w:noWrap/>
            <w:hideMark/>
          </w:tcPr>
          <w:p w14:paraId="16644AA1" w14:textId="5870E931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2C86A80B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4461551C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650AE9B6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- 14 kDa protein</w:t>
            </w:r>
          </w:p>
        </w:tc>
        <w:tc>
          <w:tcPr>
            <w:tcW w:w="992" w:type="dxa"/>
            <w:noWrap/>
            <w:hideMark/>
          </w:tcPr>
          <w:p w14:paraId="6EB4E373" w14:textId="13FFE82B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4CC0E6F2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44E96BD0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49D9DEC8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BSG Isoform 2 of Basigin</w:t>
            </w:r>
          </w:p>
        </w:tc>
        <w:tc>
          <w:tcPr>
            <w:tcW w:w="992" w:type="dxa"/>
            <w:noWrap/>
            <w:hideMark/>
          </w:tcPr>
          <w:p w14:paraId="46447ECA" w14:textId="031FA51A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1A1CBAB9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1F68AA68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0D5E1F1E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TMEM87A Isoform 2 of Transmembrane protein 87A</w:t>
            </w:r>
          </w:p>
        </w:tc>
        <w:tc>
          <w:tcPr>
            <w:tcW w:w="992" w:type="dxa"/>
            <w:noWrap/>
            <w:hideMark/>
          </w:tcPr>
          <w:p w14:paraId="6EDC7260" w14:textId="53232C64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43854B1A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5B3409C5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7667BE1A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JUP Junction plakoglobin</w:t>
            </w:r>
          </w:p>
        </w:tc>
        <w:tc>
          <w:tcPr>
            <w:tcW w:w="992" w:type="dxa"/>
            <w:noWrap/>
            <w:hideMark/>
          </w:tcPr>
          <w:p w14:paraId="04F4EF19" w14:textId="27A611F3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2AFFC29F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6B9F070C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4EDE590F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MFI2 Uncharacterized protein</w:t>
            </w:r>
          </w:p>
        </w:tc>
        <w:tc>
          <w:tcPr>
            <w:tcW w:w="992" w:type="dxa"/>
            <w:noWrap/>
            <w:hideMark/>
          </w:tcPr>
          <w:p w14:paraId="430B7E79" w14:textId="362AA724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2A83DB4E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30DA1F5C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3AF1DED8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LMNA Isoform A of Prelamin-A/C</w:t>
            </w:r>
          </w:p>
        </w:tc>
        <w:tc>
          <w:tcPr>
            <w:tcW w:w="992" w:type="dxa"/>
            <w:noWrap/>
            <w:hideMark/>
          </w:tcPr>
          <w:p w14:paraId="6BFED6D0" w14:textId="4A73F6A6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6AEA45E7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1F810EFD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3528B69C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HSPA5 HSPA5 protein</w:t>
            </w:r>
          </w:p>
        </w:tc>
        <w:tc>
          <w:tcPr>
            <w:tcW w:w="992" w:type="dxa"/>
            <w:noWrap/>
            <w:hideMark/>
          </w:tcPr>
          <w:p w14:paraId="75F24913" w14:textId="2CF3364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1FBEAD73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38888D41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7938" w:type="dxa"/>
            <w:noWrap/>
            <w:hideMark/>
          </w:tcPr>
          <w:p w14:paraId="699FC476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KRT9 Keratin, type I cytoskeletal 9</w:t>
            </w:r>
          </w:p>
        </w:tc>
        <w:tc>
          <w:tcPr>
            <w:tcW w:w="992" w:type="dxa"/>
            <w:noWrap/>
            <w:hideMark/>
          </w:tcPr>
          <w:p w14:paraId="3140D881" w14:textId="12CCCA80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251B6ABC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7110CD6C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2CA58E5D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ADAM9 Isoform 1 of Disintegrin and metalloproteinase domain-containing protein 9</w:t>
            </w:r>
          </w:p>
        </w:tc>
        <w:tc>
          <w:tcPr>
            <w:tcW w:w="992" w:type="dxa"/>
            <w:noWrap/>
            <w:hideMark/>
          </w:tcPr>
          <w:p w14:paraId="66534F70" w14:textId="5DBD2119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5B3C8857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27DA691E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00FF6DEF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CD46 Isoform B of Membrane cofactor protein</w:t>
            </w:r>
          </w:p>
        </w:tc>
        <w:tc>
          <w:tcPr>
            <w:tcW w:w="992" w:type="dxa"/>
            <w:noWrap/>
            <w:hideMark/>
          </w:tcPr>
          <w:p w14:paraId="6229089E" w14:textId="44EA7F22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50A26E22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3C4748F9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15C74A5B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RDX Radixin, isoform CRA_a</w:t>
            </w:r>
          </w:p>
        </w:tc>
        <w:tc>
          <w:tcPr>
            <w:tcW w:w="992" w:type="dxa"/>
            <w:noWrap/>
            <w:hideMark/>
          </w:tcPr>
          <w:p w14:paraId="197C4CFE" w14:textId="17BEE6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1A0C5860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02680198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6B11E5A1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MSN Moesin</w:t>
            </w:r>
          </w:p>
        </w:tc>
        <w:tc>
          <w:tcPr>
            <w:tcW w:w="992" w:type="dxa"/>
            <w:noWrap/>
            <w:hideMark/>
          </w:tcPr>
          <w:p w14:paraId="28A34149" w14:textId="4699FCB0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6DE27301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66A71FF5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3481E5FA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MFI2 Uncharacterized protein</w:t>
            </w:r>
          </w:p>
        </w:tc>
        <w:tc>
          <w:tcPr>
            <w:tcW w:w="992" w:type="dxa"/>
            <w:noWrap/>
            <w:hideMark/>
          </w:tcPr>
          <w:p w14:paraId="766077D7" w14:textId="6F8AD5AA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430897D0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2362EFF7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259CA149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TMPO Isoform Beta of Lamina-associated polypeptide 2, isoforms beta/gamma</w:t>
            </w:r>
          </w:p>
        </w:tc>
        <w:tc>
          <w:tcPr>
            <w:tcW w:w="992" w:type="dxa"/>
            <w:noWrap/>
            <w:hideMark/>
          </w:tcPr>
          <w:p w14:paraId="04E43D19" w14:textId="2C5861A2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26E7C6FF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3BB4D517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235F949F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CANX cDNA FLJ55574, highly similar to Calnexin</w:t>
            </w:r>
          </w:p>
        </w:tc>
        <w:tc>
          <w:tcPr>
            <w:tcW w:w="992" w:type="dxa"/>
            <w:noWrap/>
            <w:hideMark/>
          </w:tcPr>
          <w:p w14:paraId="24D55342" w14:textId="6817DB7B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7D475F9D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24C9EB12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714BE17C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TGOLN2 Isoform TGN51 of Trans-Golgi network integral membrane protein 2</w:t>
            </w:r>
          </w:p>
        </w:tc>
        <w:tc>
          <w:tcPr>
            <w:tcW w:w="992" w:type="dxa"/>
            <w:noWrap/>
            <w:hideMark/>
          </w:tcPr>
          <w:p w14:paraId="07164AFC" w14:textId="72F49755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73FC42D9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362C0179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5141471D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NCLN Isoform 1 of Nicalin</w:t>
            </w:r>
          </w:p>
        </w:tc>
        <w:tc>
          <w:tcPr>
            <w:tcW w:w="992" w:type="dxa"/>
            <w:noWrap/>
            <w:hideMark/>
          </w:tcPr>
          <w:p w14:paraId="5051FA4D" w14:textId="4217654F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6E354FB7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2F9D67BC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44A15629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UQCRC2 Cytochrome b-c1 complex subunit 2, mitochondrial</w:t>
            </w:r>
          </w:p>
        </w:tc>
        <w:tc>
          <w:tcPr>
            <w:tcW w:w="992" w:type="dxa"/>
            <w:noWrap/>
            <w:hideMark/>
          </w:tcPr>
          <w:p w14:paraId="7C734BF1" w14:textId="1F517D8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13170728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0E40005E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485AC461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STOML2 Stomatin-like protein 2</w:t>
            </w:r>
          </w:p>
        </w:tc>
        <w:tc>
          <w:tcPr>
            <w:tcW w:w="992" w:type="dxa"/>
            <w:noWrap/>
            <w:hideMark/>
          </w:tcPr>
          <w:p w14:paraId="5D2C99D9" w14:textId="5DA3AFFE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18F90E02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757A3D87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6D97667E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ZMPSTE24 CAAX prenyl protease 1 homolog</w:t>
            </w:r>
          </w:p>
        </w:tc>
        <w:tc>
          <w:tcPr>
            <w:tcW w:w="992" w:type="dxa"/>
            <w:noWrap/>
            <w:hideMark/>
          </w:tcPr>
          <w:p w14:paraId="6443D2C0" w14:textId="7EF17A6E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26D1C" w:rsidRPr="004B6FF1" w14:paraId="653FA14E" w14:textId="77777777" w:rsidTr="00615A4B">
        <w:trPr>
          <w:trHeight w:val="255"/>
        </w:trPr>
        <w:tc>
          <w:tcPr>
            <w:tcW w:w="1149" w:type="dxa"/>
            <w:noWrap/>
            <w:hideMark/>
          </w:tcPr>
          <w:p w14:paraId="259B18AD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8" w:type="dxa"/>
            <w:noWrap/>
            <w:hideMark/>
          </w:tcPr>
          <w:p w14:paraId="4A0E764B" w14:textId="77777777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Gene_Symbol=TM9SF2 Transmembrane 9 superfamily member 2</w:t>
            </w:r>
          </w:p>
        </w:tc>
        <w:tc>
          <w:tcPr>
            <w:tcW w:w="992" w:type="dxa"/>
            <w:noWrap/>
            <w:hideMark/>
          </w:tcPr>
          <w:p w14:paraId="27DD0618" w14:textId="4CE4BE20" w:rsidR="00E26D1C" w:rsidRPr="00EA10CC" w:rsidRDefault="00E26D1C" w:rsidP="00E26D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26D1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14:paraId="551C1E54" w14:textId="53F4739B" w:rsidR="004B6FF1" w:rsidRPr="004B6FF1" w:rsidRDefault="00615A4B" w:rsidP="004B6F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5A4B">
        <w:rPr>
          <w:rFonts w:ascii="Times New Roman" w:hAnsi="Times New Roman" w:cs="Times New Roman"/>
          <w:sz w:val="24"/>
          <w:szCs w:val="24"/>
        </w:rPr>
        <w:t>By immunoprecipitation, the antige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15A4B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615A4B">
        <w:rPr>
          <w:rFonts w:ascii="Times New Roman" w:hAnsi="Times New Roman" w:cs="Times New Roman"/>
          <w:sz w:val="24"/>
          <w:szCs w:val="24"/>
        </w:rPr>
        <w:t xml:space="preserve"> captured by </w:t>
      </w:r>
      <w:r>
        <w:rPr>
          <w:rFonts w:ascii="Times New Roman" w:hAnsi="Times New Roman" w:cs="Times New Roman" w:hint="eastAsia"/>
          <w:sz w:val="24"/>
          <w:szCs w:val="24"/>
        </w:rPr>
        <w:t>mAb</w:t>
      </w:r>
      <w:r>
        <w:rPr>
          <w:rFonts w:ascii="Times New Roman" w:hAnsi="Times New Roman" w:cs="Times New Roman"/>
          <w:sz w:val="24"/>
          <w:szCs w:val="24"/>
        </w:rPr>
        <w:t xml:space="preserve"> 201</w:t>
      </w:r>
      <w:r>
        <w:rPr>
          <w:rFonts w:ascii="Times New Roman" w:hAnsi="Times New Roman" w:cs="Times New Roman" w:hint="eastAsia"/>
          <w:sz w:val="24"/>
          <w:szCs w:val="24"/>
        </w:rPr>
        <w:t>E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GS</w:t>
      </w:r>
      <w:r>
        <w:rPr>
          <w:rFonts w:ascii="Times New Roman" w:hAnsi="Times New Roman" w:cs="Times New Roman"/>
          <w:sz w:val="24"/>
          <w:szCs w:val="24"/>
        </w:rPr>
        <w:t xml:space="preserve"> cell </w:t>
      </w:r>
      <w:r>
        <w:rPr>
          <w:rFonts w:ascii="Times New Roman" w:hAnsi="Times New Roman" w:cs="Times New Roman" w:hint="eastAsia"/>
          <w:sz w:val="24"/>
          <w:szCs w:val="24"/>
        </w:rPr>
        <w:t>lysate</w:t>
      </w:r>
      <w:r w:rsidRPr="00615A4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n, </w:t>
      </w:r>
      <w:r w:rsidRPr="00615A4B">
        <w:rPr>
          <w:rFonts w:ascii="Times New Roman" w:hAnsi="Times New Roman" w:cs="Times New Roman"/>
          <w:sz w:val="24"/>
          <w:szCs w:val="24"/>
        </w:rPr>
        <w:t>the antigen</w:t>
      </w:r>
      <w:r>
        <w:rPr>
          <w:rFonts w:ascii="Times New Roman" w:hAnsi="Times New Roman" w:cs="Times New Roman"/>
          <w:sz w:val="24"/>
          <w:szCs w:val="24"/>
        </w:rPr>
        <w:t>s were identified by m</w:t>
      </w:r>
      <w:r w:rsidRPr="00905DA7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ss spectra assay. </w:t>
      </w:r>
    </w:p>
    <w:p w14:paraId="32C4530F" w14:textId="77777777" w:rsidR="00751F39" w:rsidRDefault="00751F39" w:rsidP="004B6F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B3386C" w14:textId="77777777" w:rsidR="00751F39" w:rsidRDefault="00751F39" w:rsidP="004B6F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885622" w14:textId="77777777" w:rsidR="00751F39" w:rsidRDefault="00751F39" w:rsidP="004B6F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5D3A75" w14:textId="77777777" w:rsidR="00751F39" w:rsidRDefault="00751F39" w:rsidP="004B6F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9867C1" w14:textId="77777777" w:rsidR="00751F39" w:rsidRDefault="00751F39" w:rsidP="004B6F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D13B5E" w14:textId="77777777" w:rsidR="00751F39" w:rsidRDefault="00751F39" w:rsidP="004B6F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DF607C" w14:textId="77777777" w:rsidR="00751F39" w:rsidRDefault="00751F39" w:rsidP="004B6F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855EFE" w14:textId="77777777" w:rsidR="00751F39" w:rsidRDefault="00751F39" w:rsidP="004B6F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9A3055" w14:textId="77777777" w:rsidR="00876649" w:rsidRPr="007051B7" w:rsidRDefault="00876649" w:rsidP="007051B7">
      <w:pPr>
        <w:rPr>
          <w:sz w:val="28"/>
          <w:szCs w:val="28"/>
        </w:rPr>
      </w:pPr>
    </w:p>
    <w:sectPr w:rsidR="00876649" w:rsidRPr="007051B7" w:rsidSect="00550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E5CD5" w14:textId="77777777" w:rsidR="00541ACE" w:rsidRDefault="00541ACE" w:rsidP="00C677A7">
      <w:pPr>
        <w:spacing w:after="0" w:line="240" w:lineRule="auto"/>
      </w:pPr>
      <w:r>
        <w:separator/>
      </w:r>
    </w:p>
  </w:endnote>
  <w:endnote w:type="continuationSeparator" w:id="0">
    <w:p w14:paraId="42A74BBD" w14:textId="77777777" w:rsidR="00541ACE" w:rsidRDefault="00541ACE" w:rsidP="00C67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 Premier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obe Garamon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ITC Avant Garde Gothic">
    <w:charset w:val="00"/>
    <w:family w:val="swiss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ED618" w14:textId="77777777" w:rsidR="00541ACE" w:rsidRDefault="00541ACE" w:rsidP="00C677A7">
      <w:pPr>
        <w:spacing w:after="0" w:line="240" w:lineRule="auto"/>
      </w:pPr>
      <w:r>
        <w:separator/>
      </w:r>
    </w:p>
  </w:footnote>
  <w:footnote w:type="continuationSeparator" w:id="0">
    <w:p w14:paraId="35B24F11" w14:textId="77777777" w:rsidR="00541ACE" w:rsidRDefault="00541ACE" w:rsidP="00C677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64E67"/>
    <w:multiLevelType w:val="hybridMultilevel"/>
    <w:tmpl w:val="731A4B34"/>
    <w:lvl w:ilvl="0" w:tplc="A724785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FC4AF8"/>
    <w:multiLevelType w:val="hybridMultilevel"/>
    <w:tmpl w:val="C11E1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D7619F"/>
    <w:multiLevelType w:val="hybridMultilevel"/>
    <w:tmpl w:val="83CA5866"/>
    <w:lvl w:ilvl="0" w:tplc="FE886BF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A9E6307"/>
    <w:multiLevelType w:val="hybridMultilevel"/>
    <w:tmpl w:val="C11E1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E663E0"/>
    <w:multiLevelType w:val="multilevel"/>
    <w:tmpl w:val="96F6F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AEF5D27"/>
    <w:multiLevelType w:val="multilevel"/>
    <w:tmpl w:val="954E7A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1392579273">
    <w:abstractNumId w:val="1"/>
  </w:num>
  <w:num w:numId="2" w16cid:durableId="484013049">
    <w:abstractNumId w:val="3"/>
  </w:num>
  <w:num w:numId="3" w16cid:durableId="432941749">
    <w:abstractNumId w:val="4"/>
  </w:num>
  <w:num w:numId="4" w16cid:durableId="1797673031">
    <w:abstractNumId w:val="0"/>
  </w:num>
  <w:num w:numId="5" w16cid:durableId="1291209801">
    <w:abstractNumId w:val="2"/>
  </w:num>
  <w:num w:numId="6" w16cid:durableId="79144168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39F6"/>
    <w:rsid w:val="00012DE8"/>
    <w:rsid w:val="00013257"/>
    <w:rsid w:val="0008666C"/>
    <w:rsid w:val="000A041D"/>
    <w:rsid w:val="000A3132"/>
    <w:rsid w:val="000A7F70"/>
    <w:rsid w:val="000B296B"/>
    <w:rsid w:val="000C5251"/>
    <w:rsid w:val="000D1DAD"/>
    <w:rsid w:val="000E20F9"/>
    <w:rsid w:val="00101D1D"/>
    <w:rsid w:val="00105F39"/>
    <w:rsid w:val="001125C3"/>
    <w:rsid w:val="00122501"/>
    <w:rsid w:val="0012595C"/>
    <w:rsid w:val="00127251"/>
    <w:rsid w:val="00135D30"/>
    <w:rsid w:val="00167D82"/>
    <w:rsid w:val="00171C66"/>
    <w:rsid w:val="001751F7"/>
    <w:rsid w:val="001A756C"/>
    <w:rsid w:val="001B1FF1"/>
    <w:rsid w:val="001E38AE"/>
    <w:rsid w:val="001F759E"/>
    <w:rsid w:val="002512A4"/>
    <w:rsid w:val="00285296"/>
    <w:rsid w:val="00292052"/>
    <w:rsid w:val="002B68CD"/>
    <w:rsid w:val="002C60FC"/>
    <w:rsid w:val="002D2B39"/>
    <w:rsid w:val="002F33E5"/>
    <w:rsid w:val="0030573A"/>
    <w:rsid w:val="00390EE0"/>
    <w:rsid w:val="0039335B"/>
    <w:rsid w:val="003B625F"/>
    <w:rsid w:val="003C25C9"/>
    <w:rsid w:val="003C7972"/>
    <w:rsid w:val="003E309D"/>
    <w:rsid w:val="003E5E2D"/>
    <w:rsid w:val="003F459E"/>
    <w:rsid w:val="00403546"/>
    <w:rsid w:val="00424BDF"/>
    <w:rsid w:val="00426AF0"/>
    <w:rsid w:val="004A1C98"/>
    <w:rsid w:val="004A3105"/>
    <w:rsid w:val="004A5492"/>
    <w:rsid w:val="004B6FF1"/>
    <w:rsid w:val="004C1D05"/>
    <w:rsid w:val="004C527F"/>
    <w:rsid w:val="004D0441"/>
    <w:rsid w:val="004F6F37"/>
    <w:rsid w:val="00541ACE"/>
    <w:rsid w:val="005439A6"/>
    <w:rsid w:val="00550D46"/>
    <w:rsid w:val="00580163"/>
    <w:rsid w:val="00583083"/>
    <w:rsid w:val="00597A08"/>
    <w:rsid w:val="005A1B10"/>
    <w:rsid w:val="005A47B9"/>
    <w:rsid w:val="005B0C85"/>
    <w:rsid w:val="005B1C47"/>
    <w:rsid w:val="005F457F"/>
    <w:rsid w:val="00615A4B"/>
    <w:rsid w:val="0062122C"/>
    <w:rsid w:val="006333C5"/>
    <w:rsid w:val="00643E7B"/>
    <w:rsid w:val="00661B5F"/>
    <w:rsid w:val="006B2F27"/>
    <w:rsid w:val="006C1C9D"/>
    <w:rsid w:val="006D2CB4"/>
    <w:rsid w:val="006D7018"/>
    <w:rsid w:val="006E0D8F"/>
    <w:rsid w:val="006F7BB2"/>
    <w:rsid w:val="007051B7"/>
    <w:rsid w:val="00706CE0"/>
    <w:rsid w:val="0071263C"/>
    <w:rsid w:val="007139F6"/>
    <w:rsid w:val="00735565"/>
    <w:rsid w:val="0074383F"/>
    <w:rsid w:val="007442F9"/>
    <w:rsid w:val="00751F39"/>
    <w:rsid w:val="00756ADC"/>
    <w:rsid w:val="007612AF"/>
    <w:rsid w:val="00767FB0"/>
    <w:rsid w:val="00780DA3"/>
    <w:rsid w:val="00782CFD"/>
    <w:rsid w:val="007C4ED5"/>
    <w:rsid w:val="007E218A"/>
    <w:rsid w:val="00802471"/>
    <w:rsid w:val="00827B5C"/>
    <w:rsid w:val="00852FE6"/>
    <w:rsid w:val="00876649"/>
    <w:rsid w:val="008A7A03"/>
    <w:rsid w:val="008B4CE5"/>
    <w:rsid w:val="008D573F"/>
    <w:rsid w:val="00901D8A"/>
    <w:rsid w:val="009065EA"/>
    <w:rsid w:val="00916E85"/>
    <w:rsid w:val="00923A85"/>
    <w:rsid w:val="00937D72"/>
    <w:rsid w:val="00941C0D"/>
    <w:rsid w:val="00985BF2"/>
    <w:rsid w:val="00987A72"/>
    <w:rsid w:val="009B52C2"/>
    <w:rsid w:val="009B7BA7"/>
    <w:rsid w:val="009F3D48"/>
    <w:rsid w:val="00A032D6"/>
    <w:rsid w:val="00A11C9C"/>
    <w:rsid w:val="00A4343E"/>
    <w:rsid w:val="00AB4C2C"/>
    <w:rsid w:val="00AB77AB"/>
    <w:rsid w:val="00B0718C"/>
    <w:rsid w:val="00B138FA"/>
    <w:rsid w:val="00B243F6"/>
    <w:rsid w:val="00B34E1F"/>
    <w:rsid w:val="00B8472A"/>
    <w:rsid w:val="00BA3FBA"/>
    <w:rsid w:val="00BC00FA"/>
    <w:rsid w:val="00BC55E6"/>
    <w:rsid w:val="00BC7D30"/>
    <w:rsid w:val="00C172D9"/>
    <w:rsid w:val="00C501C2"/>
    <w:rsid w:val="00C57894"/>
    <w:rsid w:val="00C61816"/>
    <w:rsid w:val="00C677A7"/>
    <w:rsid w:val="00C72DC4"/>
    <w:rsid w:val="00C85CB1"/>
    <w:rsid w:val="00CB56EC"/>
    <w:rsid w:val="00CF3D0C"/>
    <w:rsid w:val="00D16352"/>
    <w:rsid w:val="00D60F61"/>
    <w:rsid w:val="00D82340"/>
    <w:rsid w:val="00DD65AA"/>
    <w:rsid w:val="00E250D9"/>
    <w:rsid w:val="00E26D1C"/>
    <w:rsid w:val="00EA10CC"/>
    <w:rsid w:val="00EB0109"/>
    <w:rsid w:val="00EB168F"/>
    <w:rsid w:val="00EC7BDD"/>
    <w:rsid w:val="00F605CC"/>
    <w:rsid w:val="00F82A46"/>
    <w:rsid w:val="00FA7039"/>
    <w:rsid w:val="00FC2439"/>
    <w:rsid w:val="00FD019B"/>
    <w:rsid w:val="00FD5DCF"/>
    <w:rsid w:val="00FE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A06E48"/>
  <w15:docId w15:val="{AD15C6BB-F9C1-4BC3-9BBF-84EE0077E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D4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E0D8F"/>
    <w:pPr>
      <w:ind w:left="720"/>
      <w:contextualSpacing/>
    </w:pPr>
  </w:style>
  <w:style w:type="character" w:styleId="a4">
    <w:name w:val="Strong"/>
    <w:basedOn w:val="a0"/>
    <w:uiPriority w:val="22"/>
    <w:qFormat/>
    <w:rsid w:val="00876649"/>
    <w:rPr>
      <w:b/>
      <w:bCs/>
    </w:rPr>
  </w:style>
  <w:style w:type="paragraph" w:styleId="a5">
    <w:name w:val="Normal (Web)"/>
    <w:basedOn w:val="a"/>
    <w:uiPriority w:val="99"/>
    <w:semiHidden/>
    <w:unhideWhenUsed/>
    <w:rsid w:val="00876649"/>
    <w:pPr>
      <w:spacing w:after="300" w:line="36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0C52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0"/>
    <w:link w:val="a6"/>
    <w:uiPriority w:val="99"/>
    <w:semiHidden/>
    <w:rsid w:val="000C5251"/>
    <w:rPr>
      <w:rFonts w:ascii="Tahoma" w:hAnsi="Tahoma" w:cs="Tahoma"/>
      <w:sz w:val="16"/>
      <w:szCs w:val="16"/>
    </w:rPr>
  </w:style>
  <w:style w:type="table" w:styleId="a8">
    <w:name w:val="Table Grid"/>
    <w:basedOn w:val="a1"/>
    <w:uiPriority w:val="59"/>
    <w:rsid w:val="004B6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iPriority w:val="99"/>
    <w:unhideWhenUsed/>
    <w:rsid w:val="00C677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C677A7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C677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C677A7"/>
    <w:rPr>
      <w:sz w:val="18"/>
      <w:szCs w:val="18"/>
    </w:rPr>
  </w:style>
  <w:style w:type="character" w:customStyle="1" w:styleId="A10">
    <w:name w:val="A1"/>
    <w:uiPriority w:val="99"/>
    <w:rsid w:val="00B8472A"/>
    <w:rPr>
      <w:rFonts w:ascii="Garamond Premier Pro" w:eastAsia="Garamond Premier Pro" w:cs="Garamond Premier Pro"/>
      <w:color w:val="000000"/>
      <w:sz w:val="14"/>
      <w:szCs w:val="14"/>
    </w:rPr>
  </w:style>
  <w:style w:type="character" w:customStyle="1" w:styleId="A16">
    <w:name w:val="A16"/>
    <w:uiPriority w:val="99"/>
    <w:rsid w:val="00135D30"/>
    <w:rPr>
      <w:rFonts w:cs="Adobe Garamond"/>
      <w:color w:val="000000"/>
      <w:sz w:val="14"/>
      <w:szCs w:val="14"/>
    </w:rPr>
  </w:style>
  <w:style w:type="paragraph" w:customStyle="1" w:styleId="Default">
    <w:name w:val="Default"/>
    <w:rsid w:val="00135D30"/>
    <w:pPr>
      <w:widowControl w:val="0"/>
      <w:autoSpaceDE w:val="0"/>
      <w:autoSpaceDN w:val="0"/>
      <w:adjustRightInd w:val="0"/>
      <w:spacing w:after="0" w:line="240" w:lineRule="auto"/>
    </w:pPr>
    <w:rPr>
      <w:rFonts w:ascii="ITC Avant Garde Gothic" w:hAnsi="ITC Avant Garde Gothic" w:cs="ITC Avant Garde Gothic"/>
      <w:color w:val="000000"/>
      <w:sz w:val="24"/>
      <w:szCs w:val="24"/>
    </w:rPr>
  </w:style>
  <w:style w:type="character" w:customStyle="1" w:styleId="A90">
    <w:name w:val="A9"/>
    <w:uiPriority w:val="99"/>
    <w:rsid w:val="00135D30"/>
    <w:rPr>
      <w:rFonts w:cs="ITC Avant Garde Gothic"/>
      <w:color w:val="000000"/>
      <w:sz w:val="11"/>
      <w:szCs w:val="11"/>
    </w:rPr>
  </w:style>
  <w:style w:type="paragraph" w:customStyle="1" w:styleId="Pa5">
    <w:name w:val="Pa5"/>
    <w:basedOn w:val="Default"/>
    <w:next w:val="Default"/>
    <w:uiPriority w:val="99"/>
    <w:rsid w:val="00135D30"/>
    <w:pPr>
      <w:spacing w:line="441" w:lineRule="atLeast"/>
    </w:pPr>
    <w:rPr>
      <w:rFonts w:cstheme="minorBidi"/>
      <w:color w:val="auto"/>
    </w:rPr>
  </w:style>
  <w:style w:type="character" w:customStyle="1" w:styleId="A20">
    <w:name w:val="A2"/>
    <w:uiPriority w:val="99"/>
    <w:rsid w:val="00135D30"/>
    <w:rPr>
      <w:rFonts w:cs="ITC Avant Garde Gothic"/>
      <w:b/>
      <w:bCs/>
      <w:i/>
      <w:iCs/>
      <w:color w:val="000000"/>
      <w:sz w:val="16"/>
      <w:szCs w:val="16"/>
    </w:rPr>
  </w:style>
  <w:style w:type="paragraph" w:customStyle="1" w:styleId="Pa27">
    <w:name w:val="Pa27"/>
    <w:basedOn w:val="Default"/>
    <w:next w:val="Default"/>
    <w:uiPriority w:val="99"/>
    <w:rsid w:val="00135D30"/>
    <w:pPr>
      <w:spacing w:line="161" w:lineRule="atLeast"/>
    </w:pPr>
    <w:rPr>
      <w:rFonts w:ascii="Adobe Garamond" w:eastAsia="Adobe Garamond" w:hAnsiTheme="minorHAnsi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105599-3B2E-478F-9CF6-CDA6AECA4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4</TotalTime>
  <Pages>2</Pages>
  <Words>478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ying</dc:creator>
  <cp:lastModifiedBy>byliu1984@qq.com</cp:lastModifiedBy>
  <cp:revision>59</cp:revision>
  <cp:lastPrinted>2013-01-02T18:45:00Z</cp:lastPrinted>
  <dcterms:created xsi:type="dcterms:W3CDTF">2013-01-17T16:29:00Z</dcterms:created>
  <dcterms:modified xsi:type="dcterms:W3CDTF">2022-07-20T15:27:00Z</dcterms:modified>
</cp:coreProperties>
</file>